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785E9D" w14:textId="77777777" w:rsidR="00025227" w:rsidRDefault="00025227" w:rsidP="00025227">
      <w:pPr>
        <w:rPr>
          <w:rFonts w:cs="Arial"/>
          <w:color w:val="323232"/>
          <w:sz w:val="16"/>
          <w:szCs w:val="16"/>
        </w:rPr>
      </w:pPr>
    </w:p>
    <w:p w14:paraId="2BD2890C" w14:textId="77777777" w:rsidR="00025227" w:rsidRDefault="00025227" w:rsidP="00025227">
      <w:pPr>
        <w:rPr>
          <w:rFonts w:cs="Arial"/>
          <w:color w:val="323232"/>
          <w:sz w:val="16"/>
          <w:szCs w:val="16"/>
        </w:rPr>
      </w:pPr>
    </w:p>
    <w:p w14:paraId="46E06D4C" w14:textId="77777777" w:rsidR="00025227" w:rsidRDefault="00025227" w:rsidP="00025227">
      <w:pPr>
        <w:keepNext/>
      </w:pPr>
      <w:r>
        <w:rPr>
          <w:rFonts w:cs="Arial"/>
          <w:noProof/>
          <w:color w:val="323232"/>
          <w:sz w:val="16"/>
          <w:szCs w:val="16"/>
        </w:rPr>
        <w:drawing>
          <wp:inline distT="0" distB="0" distL="0" distR="0" wp14:anchorId="34EDF3DB" wp14:editId="27B0F147">
            <wp:extent cx="5943600" cy="2689225"/>
            <wp:effectExtent l="0" t="0" r="0" b="3175"/>
            <wp:docPr id="1694751730" name="Picture 5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4751730" name="Picture 5" descr="A graph with numbers and lines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89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CDD194" w14:textId="6E2B692D" w:rsidR="00025227" w:rsidRPr="00595027" w:rsidRDefault="006530C6" w:rsidP="00025227">
      <w:pPr>
        <w:pStyle w:val="Caption"/>
        <w:rPr>
          <w:rFonts w:cs="Arial"/>
          <w:color w:val="323232"/>
          <w:sz w:val="16"/>
          <w:szCs w:val="16"/>
        </w:rPr>
      </w:pPr>
      <w:r w:rsidRPr="00595027">
        <w:rPr>
          <w:sz w:val="16"/>
          <w:szCs w:val="16"/>
        </w:rPr>
        <w:t xml:space="preserve">Supplementary </w:t>
      </w:r>
      <w:r w:rsidR="00025227" w:rsidRPr="00595027">
        <w:rPr>
          <w:sz w:val="16"/>
          <w:szCs w:val="16"/>
        </w:rPr>
        <w:t xml:space="preserve">Figure </w:t>
      </w:r>
      <w:r w:rsidR="00595027" w:rsidRPr="00595027">
        <w:rPr>
          <w:sz w:val="16"/>
          <w:szCs w:val="16"/>
        </w:rPr>
        <w:t>3</w:t>
      </w:r>
      <w:r w:rsidR="00025227" w:rsidRPr="00595027">
        <w:rPr>
          <w:sz w:val="16"/>
          <w:szCs w:val="16"/>
        </w:rPr>
        <w:t xml:space="preserve">: </w:t>
      </w:r>
      <w:r w:rsidR="00025227" w:rsidRPr="00595027">
        <w:rPr>
          <w:rFonts w:cs="Arial"/>
          <w:color w:val="323232"/>
          <w:sz w:val="16"/>
          <w:szCs w:val="16"/>
        </w:rPr>
        <w:t xml:space="preserve">Meta-analysis of total cholesterol assayed after 24 weeks’ gestation in women </w:t>
      </w:r>
      <w:r w:rsidR="00025227" w:rsidRPr="00595027">
        <w:rPr>
          <w:color w:val="323232"/>
          <w:sz w:val="16"/>
          <w:szCs w:val="16"/>
        </w:rPr>
        <w:t>with a BMI ≥30kg/m²</w:t>
      </w:r>
      <w:r w:rsidR="00025227" w:rsidRPr="00595027">
        <w:rPr>
          <w:rFonts w:cs="Arial"/>
          <w:color w:val="323232"/>
          <w:sz w:val="16"/>
          <w:szCs w:val="16"/>
        </w:rPr>
        <w:t xml:space="preserve"> who experience GDM vs. those remaining glucose tolerant.</w:t>
      </w:r>
    </w:p>
    <w:p w14:paraId="1770D18F" w14:textId="77777777" w:rsidR="00025227" w:rsidRDefault="00025227"/>
    <w:sectPr w:rsidR="000252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227"/>
    <w:rsid w:val="00025227"/>
    <w:rsid w:val="000E7F68"/>
    <w:rsid w:val="004A6D86"/>
    <w:rsid w:val="00535E0C"/>
    <w:rsid w:val="00595027"/>
    <w:rsid w:val="006530C6"/>
    <w:rsid w:val="006F5BBE"/>
    <w:rsid w:val="00AE5137"/>
    <w:rsid w:val="00BA3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98B55A"/>
  <w15:chartTrackingRefBased/>
  <w15:docId w15:val="{CB6D6493-3760-E640-A818-2A8E9B085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5227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522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522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522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522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522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522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522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522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522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52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52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52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52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52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52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52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52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52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522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252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522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252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522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252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522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252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52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52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522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025227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7</Characters>
  <Application>Microsoft Office Word</Application>
  <DocSecurity>0</DocSecurity>
  <Lines>1</Lines>
  <Paragraphs>1</Paragraphs>
  <ScaleCrop>false</ScaleCrop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itha Wishlade</dc:creator>
  <cp:keywords/>
  <dc:description/>
  <cp:lastModifiedBy>Tabitha Wishlade</cp:lastModifiedBy>
  <cp:revision>2</cp:revision>
  <dcterms:created xsi:type="dcterms:W3CDTF">2024-09-02T23:11:00Z</dcterms:created>
  <dcterms:modified xsi:type="dcterms:W3CDTF">2024-09-02T23:11:00Z</dcterms:modified>
</cp:coreProperties>
</file>